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6BB7" w:rsidRDefault="00D617AE" w:rsidP="002B6BB7">
      <w:pPr>
        <w:spacing w:line="480" w:lineRule="auto"/>
        <w:jc w:val="left"/>
        <w:rPr>
          <w:rFonts w:ascii="Times New Roman" w:hAnsi="Times New Roman"/>
          <w:sz w:val="24"/>
        </w:rPr>
      </w:pPr>
      <w:r w:rsidRPr="00D617AE">
        <w:rPr>
          <w:rFonts w:ascii="Times New Roman" w:hAnsi="Times New Roman" w:hint="eastAsia"/>
          <w:b/>
          <w:sz w:val="24"/>
        </w:rPr>
        <w:t>T</w:t>
      </w:r>
      <w:r w:rsidRPr="00D617AE">
        <w:rPr>
          <w:rFonts w:ascii="Times New Roman" w:hAnsi="Times New Roman"/>
          <w:b/>
          <w:sz w:val="24"/>
        </w:rPr>
        <w:t>able S1</w:t>
      </w:r>
      <w:r w:rsidR="000C3E66">
        <w:rPr>
          <w:rFonts w:ascii="Times New Roman" w:hAnsi="Times New Roman"/>
          <w:b/>
          <w:sz w:val="24"/>
        </w:rPr>
        <w:t xml:space="preserve">. </w:t>
      </w:r>
      <w:r w:rsidRPr="00D617AE">
        <w:rPr>
          <w:rFonts w:ascii="Times New Roman" w:hAnsi="Times New Roman"/>
          <w:sz w:val="24"/>
        </w:rPr>
        <w:t xml:space="preserve">Raw data for </w:t>
      </w:r>
      <w:r w:rsidR="000C3E66">
        <w:rPr>
          <w:rFonts w:ascii="Times New Roman" w:hAnsi="Times New Roman"/>
          <w:sz w:val="24"/>
        </w:rPr>
        <w:t>F</w:t>
      </w:r>
      <w:r w:rsidRPr="00D617AE">
        <w:rPr>
          <w:rFonts w:ascii="Times New Roman" w:hAnsi="Times New Roman"/>
          <w:sz w:val="24"/>
        </w:rPr>
        <w:t>ig</w:t>
      </w:r>
      <w:r w:rsidR="00701A4D">
        <w:rPr>
          <w:rFonts w:ascii="Times New Roman" w:hAnsi="Times New Roman" w:hint="eastAsia"/>
          <w:sz w:val="24"/>
        </w:rPr>
        <w:t>.</w:t>
      </w:r>
      <w:r w:rsidR="00A0565E">
        <w:rPr>
          <w:rFonts w:ascii="Times New Roman" w:hAnsi="Times New Roman"/>
          <w:sz w:val="24"/>
        </w:rPr>
        <w:t xml:space="preserve"> </w:t>
      </w:r>
      <w:r w:rsidR="00A0565E">
        <w:rPr>
          <w:rFonts w:ascii="Times New Roman" w:hAnsi="Times New Roman" w:hint="eastAsia"/>
          <w:sz w:val="24"/>
        </w:rPr>
        <w:t>3</w:t>
      </w:r>
      <w:r w:rsidRPr="00D617AE">
        <w:rPr>
          <w:rFonts w:ascii="Times New Roman" w:hAnsi="Times New Roman"/>
          <w:sz w:val="24"/>
        </w:rPr>
        <w:t>.</w:t>
      </w:r>
    </w:p>
    <w:p w:rsidR="00DB78AA" w:rsidRPr="00952E45" w:rsidRDefault="00DB78AA" w:rsidP="000C3E66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952E45">
        <w:rPr>
          <w:rFonts w:ascii="Times New Roman" w:hAnsi="Times New Roman" w:hint="eastAsia"/>
          <w:b/>
          <w:sz w:val="20"/>
          <w:szCs w:val="20"/>
        </w:rPr>
        <w:t>Number of neural stem cells</w:t>
      </w:r>
      <w:r w:rsidRPr="00952E45">
        <w:rPr>
          <w:rFonts w:ascii="Times New Roman" w:hAnsi="Times New Roman" w:hint="eastAsia"/>
          <w:b/>
          <w:sz w:val="20"/>
          <w:szCs w:val="20"/>
        </w:rPr>
        <w:t>（</w:t>
      </w:r>
      <w:r w:rsidRPr="00952E45">
        <w:rPr>
          <w:rFonts w:ascii="Times New Roman" w:hAnsi="Times New Roman" w:hint="eastAsia"/>
          <w:b/>
          <w:sz w:val="20"/>
          <w:szCs w:val="20"/>
        </w:rPr>
        <w:t>10</w:t>
      </w:r>
      <w:r w:rsidRPr="00952E45">
        <w:rPr>
          <w:rFonts w:ascii="Times New Roman" w:hAnsi="Times New Roman" w:hint="eastAsia"/>
          <w:b/>
          <w:sz w:val="20"/>
          <w:szCs w:val="20"/>
          <w:vertAlign w:val="superscript"/>
        </w:rPr>
        <w:t>6</w:t>
      </w:r>
      <w:r w:rsidRPr="00952E45">
        <w:rPr>
          <w:rFonts w:ascii="Times New Roman" w:hAnsi="Times New Roman" w:hint="eastAsia"/>
          <w:b/>
          <w:sz w:val="20"/>
          <w:szCs w:val="20"/>
        </w:rPr>
        <w:t xml:space="preserve"> cells/</w:t>
      </w:r>
      <w:r w:rsidR="002B6BB7" w:rsidRPr="00952E45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952E45">
        <w:rPr>
          <w:rFonts w:ascii="Times New Roman" w:hAnsi="Times New Roman" w:hint="eastAsia"/>
          <w:b/>
          <w:sz w:val="20"/>
          <w:szCs w:val="20"/>
        </w:rPr>
        <w:t>well</w:t>
      </w:r>
      <w:r w:rsidRPr="00952E45">
        <w:rPr>
          <w:rFonts w:ascii="Times New Roman" w:hAnsi="Times New Roman" w:hint="eastAsia"/>
          <w:b/>
          <w:sz w:val="20"/>
          <w:szCs w:val="20"/>
        </w:rPr>
        <w:t>）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1547"/>
        <w:gridCol w:w="1548"/>
        <w:gridCol w:w="1548"/>
        <w:gridCol w:w="1548"/>
        <w:gridCol w:w="1548"/>
      </w:tblGrid>
      <w:tr w:rsidR="00DB78AA" w:rsidTr="002B6BB7">
        <w:tc>
          <w:tcPr>
            <w:tcW w:w="1547" w:type="dxa"/>
            <w:tcBorders>
              <w:bottom w:val="single" w:sz="4" w:space="0" w:color="auto"/>
            </w:tcBorders>
          </w:tcPr>
          <w:p w:rsidR="00DB78AA" w:rsidRPr="00952E45" w:rsidRDefault="00DB78AA" w:rsidP="005D6791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952E45">
              <w:rPr>
                <w:rFonts w:ascii="Times New Roman" w:hAnsi="Times New Roman" w:hint="eastAsia"/>
                <w:sz w:val="20"/>
                <w:szCs w:val="20"/>
              </w:rPr>
              <w:t>Group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DB78AA" w:rsidRPr="00952E45" w:rsidRDefault="00EF0CDB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5">
              <w:rPr>
                <w:rFonts w:ascii="Times New Roman" w:hAnsi="Times New Roman" w:hint="eastAsia"/>
                <w:sz w:val="20"/>
                <w:szCs w:val="20"/>
              </w:rPr>
              <w:t>Experiment 1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DB78AA" w:rsidRPr="00952E45" w:rsidRDefault="00EF0CDB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5">
              <w:rPr>
                <w:rFonts w:ascii="Times New Roman" w:hAnsi="Times New Roman" w:hint="eastAsia"/>
                <w:sz w:val="20"/>
                <w:szCs w:val="20"/>
              </w:rPr>
              <w:t>Experiment 2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DB78AA" w:rsidRPr="00952E45" w:rsidRDefault="00EF0CDB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5">
              <w:rPr>
                <w:rFonts w:ascii="Times New Roman" w:hAnsi="Times New Roman" w:hint="eastAsia"/>
                <w:sz w:val="20"/>
                <w:szCs w:val="20"/>
              </w:rPr>
              <w:t>Experiment 3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DB78AA" w:rsidRPr="00952E45" w:rsidRDefault="002B6BB7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5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DB78AA" w:rsidRPr="00952E45" w:rsidRDefault="002B6BB7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5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</w:tr>
      <w:tr w:rsidR="00DB78AA" w:rsidTr="002B6BB7">
        <w:tc>
          <w:tcPr>
            <w:tcW w:w="1547" w:type="dxa"/>
            <w:tcBorders>
              <w:bottom w:val="nil"/>
            </w:tcBorders>
          </w:tcPr>
          <w:p w:rsidR="00DB78AA" w:rsidRPr="00952E45" w:rsidRDefault="00DB78AA" w:rsidP="005D6791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952E45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547" w:type="dxa"/>
            <w:tcBorders>
              <w:bottom w:val="nil"/>
            </w:tcBorders>
          </w:tcPr>
          <w:p w:rsidR="00DB78AA" w:rsidRPr="00952E45" w:rsidRDefault="00DB78AA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5">
              <w:rPr>
                <w:rFonts w:ascii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1548" w:type="dxa"/>
            <w:tcBorders>
              <w:bottom w:val="nil"/>
            </w:tcBorders>
          </w:tcPr>
          <w:p w:rsidR="00DB78AA" w:rsidRPr="00952E45" w:rsidRDefault="00DB78AA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5">
              <w:rPr>
                <w:rFonts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1548" w:type="dxa"/>
            <w:tcBorders>
              <w:bottom w:val="nil"/>
            </w:tcBorders>
          </w:tcPr>
          <w:p w:rsidR="00DB78AA" w:rsidRPr="00952E45" w:rsidRDefault="00DB78AA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5">
              <w:rPr>
                <w:rFonts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1548" w:type="dxa"/>
            <w:tcBorders>
              <w:bottom w:val="nil"/>
            </w:tcBorders>
          </w:tcPr>
          <w:p w:rsidR="00DB78AA" w:rsidRPr="00952E45" w:rsidRDefault="00DB78AA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5">
              <w:rPr>
                <w:rFonts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1548" w:type="dxa"/>
            <w:tcBorders>
              <w:bottom w:val="nil"/>
            </w:tcBorders>
          </w:tcPr>
          <w:p w:rsidR="00DB78AA" w:rsidRPr="00952E45" w:rsidRDefault="00DB78AA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5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</w:tr>
      <w:tr w:rsidR="00DB78AA" w:rsidTr="002B6BB7">
        <w:tc>
          <w:tcPr>
            <w:tcW w:w="1547" w:type="dxa"/>
            <w:tcBorders>
              <w:top w:val="nil"/>
              <w:bottom w:val="nil"/>
            </w:tcBorders>
          </w:tcPr>
          <w:p w:rsidR="00DB78AA" w:rsidRPr="00952E45" w:rsidRDefault="00DB78AA" w:rsidP="005D6791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952E45">
              <w:rPr>
                <w:rFonts w:ascii="Times New Roman" w:hAnsi="Times New Roman" w:hint="eastAsia"/>
                <w:sz w:val="20"/>
                <w:szCs w:val="20"/>
              </w:rPr>
              <w:t xml:space="preserve">ICA 50 </w:t>
            </w:r>
            <w:proofErr w:type="spellStart"/>
            <w:r w:rsidRPr="00952E45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DB78AA" w:rsidRPr="00952E45" w:rsidRDefault="00DB78AA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5">
              <w:rPr>
                <w:rFonts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DB78AA" w:rsidRPr="00952E45" w:rsidRDefault="00DB78AA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5">
              <w:rPr>
                <w:rFonts w:ascii="Times New Roman" w:hAnsi="Times New Roman"/>
                <w:sz w:val="20"/>
                <w:szCs w:val="20"/>
              </w:rPr>
              <w:t>27.1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DB78AA" w:rsidRPr="00952E45" w:rsidRDefault="00DB78AA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5">
              <w:rPr>
                <w:rFonts w:ascii="Times New Roman" w:hAnsi="Times New Roman"/>
                <w:sz w:val="20"/>
                <w:szCs w:val="20"/>
              </w:rPr>
              <w:t>17.7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DB78AA" w:rsidRPr="00952E45" w:rsidRDefault="00DB78AA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5">
              <w:rPr>
                <w:rFonts w:ascii="Times New Roman" w:hAnsi="Times New Roman"/>
                <w:sz w:val="20"/>
                <w:szCs w:val="20"/>
              </w:rPr>
              <w:t>19.0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DB78AA" w:rsidRPr="00952E45" w:rsidRDefault="00DB78AA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5">
              <w:rPr>
                <w:rFonts w:ascii="Times New Roman" w:hAnsi="Times New Roman"/>
                <w:sz w:val="20"/>
                <w:szCs w:val="20"/>
              </w:rPr>
              <w:t>7.6</w:t>
            </w:r>
          </w:p>
        </w:tc>
      </w:tr>
      <w:tr w:rsidR="00DB78AA" w:rsidTr="002B6BB7">
        <w:tc>
          <w:tcPr>
            <w:tcW w:w="1547" w:type="dxa"/>
            <w:tcBorders>
              <w:top w:val="nil"/>
            </w:tcBorders>
          </w:tcPr>
          <w:p w:rsidR="00DB78AA" w:rsidRPr="00952E45" w:rsidRDefault="00DB78AA" w:rsidP="005D6791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952E45">
              <w:rPr>
                <w:rFonts w:ascii="Times New Roman" w:hAnsi="Times New Roman" w:hint="eastAsia"/>
                <w:sz w:val="20"/>
                <w:szCs w:val="20"/>
              </w:rPr>
              <w:t xml:space="preserve">ICA 100 </w:t>
            </w:r>
            <w:proofErr w:type="spellStart"/>
            <w:r w:rsidRPr="00952E45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47" w:type="dxa"/>
            <w:tcBorders>
              <w:top w:val="nil"/>
            </w:tcBorders>
          </w:tcPr>
          <w:p w:rsidR="00DB78AA" w:rsidRPr="00952E45" w:rsidRDefault="00DB78AA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5">
              <w:rPr>
                <w:rFonts w:ascii="Times New Roman" w:hAnsi="Times New Roman"/>
                <w:sz w:val="20"/>
                <w:szCs w:val="20"/>
              </w:rPr>
              <w:t>28.6</w:t>
            </w:r>
          </w:p>
        </w:tc>
        <w:tc>
          <w:tcPr>
            <w:tcW w:w="1548" w:type="dxa"/>
            <w:tcBorders>
              <w:top w:val="nil"/>
            </w:tcBorders>
          </w:tcPr>
          <w:p w:rsidR="00DB78AA" w:rsidRPr="00952E45" w:rsidRDefault="00DB78AA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5">
              <w:rPr>
                <w:rFonts w:ascii="Times New Roman" w:hAnsi="Times New Roman"/>
                <w:sz w:val="20"/>
                <w:szCs w:val="20"/>
              </w:rPr>
              <w:t>33.5</w:t>
            </w:r>
          </w:p>
        </w:tc>
        <w:tc>
          <w:tcPr>
            <w:tcW w:w="1548" w:type="dxa"/>
            <w:tcBorders>
              <w:top w:val="nil"/>
            </w:tcBorders>
          </w:tcPr>
          <w:p w:rsidR="00DB78AA" w:rsidRPr="00952E45" w:rsidRDefault="00DB78AA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5">
              <w:rPr>
                <w:rFonts w:ascii="Times New Roman" w:hAnsi="Times New Roman"/>
                <w:sz w:val="20"/>
                <w:szCs w:val="20"/>
              </w:rPr>
              <w:t>29.6</w:t>
            </w:r>
          </w:p>
        </w:tc>
        <w:tc>
          <w:tcPr>
            <w:tcW w:w="1548" w:type="dxa"/>
            <w:tcBorders>
              <w:top w:val="nil"/>
            </w:tcBorders>
          </w:tcPr>
          <w:p w:rsidR="00DB78AA" w:rsidRPr="00952E45" w:rsidRDefault="00DB78AA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5">
              <w:rPr>
                <w:rFonts w:ascii="Times New Roman" w:hAnsi="Times New Roman"/>
                <w:sz w:val="20"/>
                <w:szCs w:val="20"/>
              </w:rPr>
              <w:t>30.6</w:t>
            </w:r>
          </w:p>
        </w:tc>
        <w:tc>
          <w:tcPr>
            <w:tcW w:w="1548" w:type="dxa"/>
            <w:tcBorders>
              <w:top w:val="nil"/>
            </w:tcBorders>
          </w:tcPr>
          <w:p w:rsidR="00DB78AA" w:rsidRPr="00952E45" w:rsidRDefault="00DB78AA" w:rsidP="002B6B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5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</w:tr>
    </w:tbl>
    <w:p w:rsidR="00DB78AA" w:rsidRPr="000A6CF2" w:rsidRDefault="00DB78AA" w:rsidP="005D6791">
      <w:pPr>
        <w:spacing w:line="480" w:lineRule="auto"/>
        <w:jc w:val="left"/>
      </w:pPr>
    </w:p>
    <w:sectPr w:rsidR="00DB78AA" w:rsidRPr="000A6CF2" w:rsidSect="002B6BB7">
      <w:footerReference w:type="default" r:id="rId8"/>
      <w:pgSz w:w="11906" w:h="16838"/>
      <w:pgMar w:top="851" w:right="1418" w:bottom="85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1D00" w:rsidRDefault="00001D00" w:rsidP="000A6CF2">
      <w:r>
        <w:separator/>
      </w:r>
    </w:p>
  </w:endnote>
  <w:endnote w:type="continuationSeparator" w:id="0">
    <w:p w:rsidR="00001D00" w:rsidRDefault="00001D00" w:rsidP="000A6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71273537"/>
      <w:docPartObj>
        <w:docPartGallery w:val="Page Numbers (Bottom of Page)"/>
        <w:docPartUnique/>
      </w:docPartObj>
    </w:sdtPr>
    <w:sdtEndPr/>
    <w:sdtContent>
      <w:p w:rsidR="00CE0A12" w:rsidRDefault="00753B42">
        <w:pPr>
          <w:pStyle w:val="Footer"/>
          <w:jc w:val="center"/>
        </w:pPr>
        <w:r>
          <w:fldChar w:fldCharType="begin"/>
        </w:r>
        <w:r w:rsidR="00CE0A12">
          <w:instrText>PAGE   \* MERGEFORMAT</w:instrText>
        </w:r>
        <w:r>
          <w:fldChar w:fldCharType="separate"/>
        </w:r>
        <w:r w:rsidR="000C3E66" w:rsidRPr="000C3E66">
          <w:rPr>
            <w:noProof/>
            <w:lang w:val="zh-CN"/>
          </w:rPr>
          <w:t>1</w:t>
        </w:r>
        <w:r>
          <w:fldChar w:fldCharType="end"/>
        </w:r>
      </w:p>
    </w:sdtContent>
  </w:sdt>
  <w:p w:rsidR="00CE0A12" w:rsidRDefault="00CE0A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1D00" w:rsidRDefault="00001D00" w:rsidP="000A6CF2">
      <w:r>
        <w:separator/>
      </w:r>
    </w:p>
  </w:footnote>
  <w:footnote w:type="continuationSeparator" w:id="0">
    <w:p w:rsidR="00001D00" w:rsidRDefault="00001D00" w:rsidP="000A6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5838E8"/>
    <w:multiLevelType w:val="hybridMultilevel"/>
    <w:tmpl w:val="666EE8C2"/>
    <w:lvl w:ilvl="0" w:tplc="2DF8F3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1C9"/>
    <w:rsid w:val="00001D00"/>
    <w:rsid w:val="00005AE0"/>
    <w:rsid w:val="0001098E"/>
    <w:rsid w:val="00031909"/>
    <w:rsid w:val="00070328"/>
    <w:rsid w:val="00086F20"/>
    <w:rsid w:val="000A6CF2"/>
    <w:rsid w:val="000C3E66"/>
    <w:rsid w:val="000F5E5F"/>
    <w:rsid w:val="001539A1"/>
    <w:rsid w:val="0016600C"/>
    <w:rsid w:val="00176A6A"/>
    <w:rsid w:val="00196907"/>
    <w:rsid w:val="001F09A4"/>
    <w:rsid w:val="002B6BB7"/>
    <w:rsid w:val="00360FB6"/>
    <w:rsid w:val="00383E5E"/>
    <w:rsid w:val="003853CB"/>
    <w:rsid w:val="00385D59"/>
    <w:rsid w:val="003961EA"/>
    <w:rsid w:val="003F05BF"/>
    <w:rsid w:val="00411878"/>
    <w:rsid w:val="00451025"/>
    <w:rsid w:val="004900AC"/>
    <w:rsid w:val="004B5FCE"/>
    <w:rsid w:val="004B7E52"/>
    <w:rsid w:val="005C7B86"/>
    <w:rsid w:val="005D6791"/>
    <w:rsid w:val="005F2A8D"/>
    <w:rsid w:val="00644811"/>
    <w:rsid w:val="006619B1"/>
    <w:rsid w:val="0066609E"/>
    <w:rsid w:val="006D5B53"/>
    <w:rsid w:val="00701A4D"/>
    <w:rsid w:val="00726150"/>
    <w:rsid w:val="007266A7"/>
    <w:rsid w:val="00753B42"/>
    <w:rsid w:val="007545B8"/>
    <w:rsid w:val="0078585A"/>
    <w:rsid w:val="007D0887"/>
    <w:rsid w:val="00834524"/>
    <w:rsid w:val="008531C9"/>
    <w:rsid w:val="00884AD0"/>
    <w:rsid w:val="008B1C53"/>
    <w:rsid w:val="008B46AC"/>
    <w:rsid w:val="008F328B"/>
    <w:rsid w:val="00952E45"/>
    <w:rsid w:val="0096516D"/>
    <w:rsid w:val="00991A4B"/>
    <w:rsid w:val="009B5B19"/>
    <w:rsid w:val="009D7270"/>
    <w:rsid w:val="009F2CFE"/>
    <w:rsid w:val="00A039EC"/>
    <w:rsid w:val="00A04DC1"/>
    <w:rsid w:val="00A0565E"/>
    <w:rsid w:val="00A51C4E"/>
    <w:rsid w:val="00A83F3F"/>
    <w:rsid w:val="00AC7095"/>
    <w:rsid w:val="00B278CA"/>
    <w:rsid w:val="00B37481"/>
    <w:rsid w:val="00B84D01"/>
    <w:rsid w:val="00BE3A8D"/>
    <w:rsid w:val="00BE58BD"/>
    <w:rsid w:val="00C454DA"/>
    <w:rsid w:val="00C741E5"/>
    <w:rsid w:val="00C76B14"/>
    <w:rsid w:val="00C92D49"/>
    <w:rsid w:val="00CB08B4"/>
    <w:rsid w:val="00CB6535"/>
    <w:rsid w:val="00CE0A12"/>
    <w:rsid w:val="00D34312"/>
    <w:rsid w:val="00D345D1"/>
    <w:rsid w:val="00D40CB5"/>
    <w:rsid w:val="00D617AE"/>
    <w:rsid w:val="00D7571F"/>
    <w:rsid w:val="00DA09BA"/>
    <w:rsid w:val="00DB78AA"/>
    <w:rsid w:val="00DC4FB6"/>
    <w:rsid w:val="00DD4F3B"/>
    <w:rsid w:val="00E01DF7"/>
    <w:rsid w:val="00E074D1"/>
    <w:rsid w:val="00E819F1"/>
    <w:rsid w:val="00ED58F0"/>
    <w:rsid w:val="00EF0CDB"/>
    <w:rsid w:val="00EF1B9A"/>
    <w:rsid w:val="00F0007C"/>
    <w:rsid w:val="00F00C85"/>
    <w:rsid w:val="00F13937"/>
    <w:rsid w:val="00F74EC8"/>
    <w:rsid w:val="00F8269C"/>
    <w:rsid w:val="00FA18DF"/>
    <w:rsid w:val="00FE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F6CDF"/>
  <w15:docId w15:val="{CB3E1FA1-B067-4A8E-8BF8-5D4335151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6CF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6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6C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6C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6CF2"/>
    <w:rPr>
      <w:sz w:val="18"/>
      <w:szCs w:val="18"/>
    </w:rPr>
  </w:style>
  <w:style w:type="table" w:styleId="TableGrid">
    <w:name w:val="Table Grid"/>
    <w:basedOn w:val="TableNormal"/>
    <w:uiPriority w:val="39"/>
    <w:rsid w:val="00DD4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3F3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6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693FEF-F035-40FF-A783-CE5BF735C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ou</cp:lastModifiedBy>
  <cp:revision>2</cp:revision>
  <dcterms:created xsi:type="dcterms:W3CDTF">2018-01-06T21:06:00Z</dcterms:created>
  <dcterms:modified xsi:type="dcterms:W3CDTF">2018-01-06T21:06:00Z</dcterms:modified>
</cp:coreProperties>
</file>